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48FD" w:rsidRPr="00BA48FD" w:rsidRDefault="00BA48FD">
      <w:pPr>
        <w:rPr>
          <w:b/>
          <w:sz w:val="24"/>
        </w:rPr>
      </w:pPr>
    </w:p>
    <w:tbl>
      <w:tblPr>
        <w:tblW w:w="14375" w:type="dxa"/>
        <w:tblInd w:w="-431" w:type="dxa"/>
        <w:tblLook w:val="04A0" w:firstRow="1" w:lastRow="0" w:firstColumn="1" w:lastColumn="0" w:noHBand="0" w:noVBand="1"/>
      </w:tblPr>
      <w:tblGrid>
        <w:gridCol w:w="961"/>
        <w:gridCol w:w="523"/>
        <w:gridCol w:w="500"/>
        <w:gridCol w:w="500"/>
        <w:gridCol w:w="523"/>
        <w:gridCol w:w="500"/>
        <w:gridCol w:w="500"/>
        <w:gridCol w:w="523"/>
        <w:gridCol w:w="500"/>
        <w:gridCol w:w="500"/>
        <w:gridCol w:w="523"/>
        <w:gridCol w:w="500"/>
        <w:gridCol w:w="500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</w:tblGrid>
      <w:tr w:rsidR="00215C00" w:rsidRPr="00C1447C" w:rsidTr="00BA7AE6">
        <w:trPr>
          <w:trHeight w:val="405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eek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</w:t>
            </w:r>
          </w:p>
        </w:tc>
      </w:tr>
      <w:tr w:rsidR="00215C00" w:rsidRPr="00C1447C" w:rsidTr="00BA7AE6">
        <w:trPr>
          <w:cantSplit/>
          <w:trHeight w:val="939"/>
        </w:trPr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tbLrV"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tbLrV"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tbLrV"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tbLrV"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tbLrV"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tbLrV"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215C00" w:rsidRPr="00C1447C" w:rsidRDefault="00215C00" w:rsidP="00215C0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C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tbLrV"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215C00" w:rsidRPr="00C1447C" w:rsidRDefault="00215C00" w:rsidP="00215C0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C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tbLrV"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215C00" w:rsidRPr="00C1447C" w:rsidRDefault="00215C00" w:rsidP="00215C0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C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tbLrV"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C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LrV"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C</w:t>
            </w:r>
          </w:p>
        </w:tc>
      </w:tr>
      <w:tr w:rsidR="00215C00" w:rsidRPr="00C1447C" w:rsidTr="00BA7AE6">
        <w:trPr>
          <w:trHeight w:val="315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15C00" w:rsidRPr="00C1447C" w:rsidTr="00FD052A">
        <w:trPr>
          <w:trHeight w:val="97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extDirection w:val="tbLrV"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D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extDirection w:val="tbLrV"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D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extDirection w:val="tbLrV"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D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extDirection w:val="tbLrV"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D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textDirection w:val="tbLrV"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DC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tbLrV"/>
            <w:vAlign w:val="bottom"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tbLrV"/>
            <w:vAlign w:val="bottom"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tbLrV"/>
            <w:vAlign w:val="bottom"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15C00" w:rsidRPr="00C1447C" w:rsidTr="00FD052A">
        <w:trPr>
          <w:trHeight w:val="315"/>
        </w:trPr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rgery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15C00" w:rsidRPr="00C1447C" w:rsidTr="002F38FC">
        <w:trPr>
          <w:trHeight w:val="31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T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15C00" w:rsidRPr="00C1447C" w:rsidTr="002F38FC">
        <w:trPr>
          <w:trHeight w:val="31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15C00" w:rsidRPr="00C1447C" w:rsidTr="00215C00">
        <w:trPr>
          <w:trHeight w:val="315"/>
        </w:trPr>
        <w:tc>
          <w:tcPr>
            <w:tcW w:w="24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theme="minorHAnsi"/>
                <w:b/>
                <w:bCs/>
                <w:color w:val="000000"/>
                <w:sz w:val="24"/>
                <w:szCs w:val="24"/>
              </w:rPr>
              <w:t>Route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4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osage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ay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15C00" w:rsidRPr="00C1447C" w:rsidTr="00215C00">
        <w:trPr>
          <w:trHeight w:val="360"/>
        </w:trPr>
        <w:tc>
          <w:tcPr>
            <w:tcW w:w="248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=Vincristin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theme="minorHAnsi"/>
                <w:color w:val="000000"/>
                <w:sz w:val="24"/>
                <w:szCs w:val="24"/>
              </w:rPr>
              <w:t>IV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046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mg/m</w:t>
            </w: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2</w:t>
            </w: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/day (max 2mg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y 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15C00" w:rsidRPr="00C1447C" w:rsidTr="00215C00">
        <w:trPr>
          <w:trHeight w:val="360"/>
        </w:trPr>
        <w:tc>
          <w:tcPr>
            <w:tcW w:w="248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=</w:t>
            </w:r>
            <w:proofErr w:type="spellStart"/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tinomycin</w:t>
            </w:r>
            <w:proofErr w:type="spellEnd"/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D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theme="minorHAnsi"/>
                <w:color w:val="000000"/>
                <w:sz w:val="24"/>
                <w:szCs w:val="24"/>
              </w:rPr>
              <w:t>IV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046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5mg/m</w:t>
            </w: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2</w:t>
            </w: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/day (max 2.5mg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y 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15C00" w:rsidRPr="00C1447C" w:rsidTr="00215C00">
        <w:trPr>
          <w:trHeight w:val="360"/>
        </w:trPr>
        <w:tc>
          <w:tcPr>
            <w:tcW w:w="248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-Cyclophosphamid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theme="minorHAnsi"/>
                <w:color w:val="000000"/>
                <w:sz w:val="24"/>
                <w:szCs w:val="24"/>
              </w:rPr>
              <w:t>Infusion</w:t>
            </w:r>
          </w:p>
        </w:tc>
        <w:tc>
          <w:tcPr>
            <w:tcW w:w="30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00mg/m</w:t>
            </w: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2</w:t>
            </w: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/da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y 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15C00" w:rsidRPr="00C1447C" w:rsidTr="00215C00">
        <w:trPr>
          <w:trHeight w:val="360"/>
        </w:trPr>
        <w:tc>
          <w:tcPr>
            <w:tcW w:w="248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=Doxorubici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2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theme="minorHAnsi"/>
                <w:color w:val="000000"/>
                <w:sz w:val="24"/>
                <w:szCs w:val="24"/>
              </w:rPr>
              <w:t>Infusion</w:t>
            </w:r>
          </w:p>
        </w:tc>
        <w:tc>
          <w:tcPr>
            <w:tcW w:w="304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mg/m</w:t>
            </w: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2</w:t>
            </w: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/day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y 1, 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5C00" w:rsidRPr="00C1447C" w:rsidRDefault="00215C00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</w:tbl>
    <w:p w:rsidR="006D44BF" w:rsidRDefault="006D44BF" w:rsidP="006D44BF">
      <w:pPr>
        <w:spacing w:after="0" w:line="240" w:lineRule="auto"/>
        <w:rPr>
          <w:b/>
          <w:sz w:val="24"/>
        </w:rPr>
      </w:pPr>
    </w:p>
    <w:p w:rsidR="00BA48FD" w:rsidRDefault="00DD2533" w:rsidP="00BA48FD">
      <w:pPr>
        <w:rPr>
          <w:b/>
          <w:sz w:val="24"/>
        </w:rPr>
      </w:pPr>
      <w:r>
        <w:rPr>
          <w:b/>
          <w:sz w:val="24"/>
        </w:rPr>
        <w:t>Additional file</w:t>
      </w:r>
      <w:bookmarkStart w:id="0" w:name="_GoBack"/>
      <w:bookmarkEnd w:id="0"/>
      <w:r w:rsidR="00BA48FD" w:rsidRPr="00BA48FD">
        <w:rPr>
          <w:b/>
          <w:sz w:val="24"/>
        </w:rPr>
        <w:t xml:space="preserve"> 1: </w:t>
      </w:r>
      <w:r w:rsidR="00BA48FD">
        <w:rPr>
          <w:b/>
          <w:sz w:val="24"/>
        </w:rPr>
        <w:t>T</w:t>
      </w:r>
      <w:r w:rsidR="00BA48FD" w:rsidRPr="00BA48FD">
        <w:rPr>
          <w:b/>
          <w:sz w:val="24"/>
        </w:rPr>
        <w:t>reatment pr</w:t>
      </w:r>
      <w:r w:rsidR="00BA48FD">
        <w:rPr>
          <w:b/>
          <w:sz w:val="24"/>
        </w:rPr>
        <w:t xml:space="preserve">otocol for </w:t>
      </w:r>
      <w:proofErr w:type="gramStart"/>
      <w:r w:rsidR="00BA48FD">
        <w:rPr>
          <w:b/>
          <w:sz w:val="24"/>
        </w:rPr>
        <w:t>All</w:t>
      </w:r>
      <w:proofErr w:type="gramEnd"/>
      <w:r w:rsidR="00BA48FD">
        <w:rPr>
          <w:b/>
          <w:sz w:val="24"/>
        </w:rPr>
        <w:t xml:space="preserve"> group 3: </w:t>
      </w:r>
      <w:r w:rsidR="00BA48FD" w:rsidRPr="00BA48FD">
        <w:rPr>
          <w:b/>
          <w:sz w:val="24"/>
        </w:rPr>
        <w:t xml:space="preserve">including </w:t>
      </w:r>
      <w:proofErr w:type="spellStart"/>
      <w:r w:rsidR="00BA48FD">
        <w:rPr>
          <w:b/>
          <w:sz w:val="24"/>
        </w:rPr>
        <w:t>P</w:t>
      </w:r>
      <w:r w:rsidR="00BA48FD" w:rsidRPr="00BA48FD">
        <w:rPr>
          <w:b/>
          <w:sz w:val="24"/>
        </w:rPr>
        <w:t>arameningeal</w:t>
      </w:r>
      <w:proofErr w:type="spellEnd"/>
      <w:r w:rsidR="00BA48FD" w:rsidRPr="00BA48FD">
        <w:rPr>
          <w:b/>
          <w:sz w:val="24"/>
        </w:rPr>
        <w:t xml:space="preserve"> stage 3 and </w:t>
      </w:r>
      <w:r w:rsidR="00BA48FD">
        <w:rPr>
          <w:b/>
          <w:sz w:val="24"/>
        </w:rPr>
        <w:t xml:space="preserve">Extremity stage 3, </w:t>
      </w:r>
      <w:proofErr w:type="spellStart"/>
      <w:r w:rsidR="00BA48FD">
        <w:rPr>
          <w:b/>
          <w:sz w:val="24"/>
        </w:rPr>
        <w:t>F</w:t>
      </w:r>
      <w:r w:rsidR="00BA48FD" w:rsidRPr="00BA48FD">
        <w:rPr>
          <w:b/>
          <w:sz w:val="24"/>
        </w:rPr>
        <w:t>avourable</w:t>
      </w:r>
      <w:proofErr w:type="spellEnd"/>
      <w:r w:rsidR="00BA48FD" w:rsidRPr="00BA48FD">
        <w:rPr>
          <w:b/>
          <w:sz w:val="24"/>
        </w:rPr>
        <w:t xml:space="preserve"> histology only</w:t>
      </w:r>
    </w:p>
    <w:p w:rsidR="006D44BF" w:rsidRPr="006D44BF" w:rsidRDefault="006D44BF" w:rsidP="00BA48FD">
      <w:pPr>
        <w:rPr>
          <w:i/>
          <w:sz w:val="24"/>
        </w:rPr>
      </w:pPr>
      <w:r w:rsidRPr="006D44BF">
        <w:rPr>
          <w:i/>
          <w:sz w:val="24"/>
        </w:rPr>
        <w:t>RT = Radiotherapy</w:t>
      </w:r>
    </w:p>
    <w:sectPr w:rsidR="006D44BF" w:rsidRPr="006D44BF" w:rsidSect="000C35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703"/>
    <w:rsid w:val="000C354E"/>
    <w:rsid w:val="00215C00"/>
    <w:rsid w:val="002F38FC"/>
    <w:rsid w:val="006D44BF"/>
    <w:rsid w:val="00980703"/>
    <w:rsid w:val="00AB2358"/>
    <w:rsid w:val="00BA48FD"/>
    <w:rsid w:val="00BA7AE6"/>
    <w:rsid w:val="00C1447C"/>
    <w:rsid w:val="00CE1B21"/>
    <w:rsid w:val="00D57354"/>
    <w:rsid w:val="00DD2533"/>
    <w:rsid w:val="00FD0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A3D81D-FF72-4A99-B2F5-319985456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14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1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DD96B6-65A6-411A-A3DD-A13D41025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eko</dc:creator>
  <cp:keywords/>
  <dc:description/>
  <cp:lastModifiedBy>Nyeko</cp:lastModifiedBy>
  <cp:revision>8</cp:revision>
  <dcterms:created xsi:type="dcterms:W3CDTF">2025-01-08T12:11:00Z</dcterms:created>
  <dcterms:modified xsi:type="dcterms:W3CDTF">2025-01-31T12:03:00Z</dcterms:modified>
</cp:coreProperties>
</file>